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0F2B9" w14:textId="77777777" w:rsidR="00C3716A" w:rsidRPr="00264237" w:rsidRDefault="00C3716A" w:rsidP="003A03C7">
      <w:pPr>
        <w:widowControl/>
        <w:shd w:val="clear" w:color="auto" w:fill="FFFFFF"/>
        <w:snapToGrid w:val="0"/>
        <w:spacing w:line="480" w:lineRule="auto"/>
        <w:jc w:val="center"/>
        <w:rPr>
          <w:rFonts w:ascii="Arial" w:eastAsia="SimSun" w:hAnsi="Arial" w:cs="Arial"/>
          <w:b/>
          <w:kern w:val="0"/>
          <w:sz w:val="24"/>
          <w:szCs w:val="24"/>
        </w:rPr>
      </w:pPr>
      <w:r w:rsidRPr="00264237">
        <w:rPr>
          <w:rFonts w:ascii="Arial" w:eastAsia="SimSun" w:hAnsi="Arial" w:cs="Arial"/>
          <w:b/>
          <w:kern w:val="0"/>
          <w:sz w:val="24"/>
          <w:szCs w:val="24"/>
        </w:rPr>
        <w:t xml:space="preserve">Table </w:t>
      </w:r>
      <w:r w:rsidR="00A203C9" w:rsidRPr="00264237">
        <w:rPr>
          <w:rFonts w:ascii="Arial" w:eastAsia="SimSun" w:hAnsi="Arial" w:cs="Arial"/>
          <w:b/>
          <w:kern w:val="0"/>
          <w:sz w:val="24"/>
          <w:szCs w:val="24"/>
        </w:rPr>
        <w:t>S</w:t>
      </w:r>
      <w:r w:rsidRPr="00264237">
        <w:rPr>
          <w:rFonts w:ascii="Arial" w:eastAsia="SimSun" w:hAnsi="Arial" w:cs="Arial"/>
          <w:b/>
          <w:kern w:val="0"/>
          <w:sz w:val="24"/>
          <w:szCs w:val="24"/>
        </w:rPr>
        <w:t xml:space="preserve">1 </w:t>
      </w:r>
      <w:r w:rsidR="00A203C9" w:rsidRPr="00264237">
        <w:rPr>
          <w:rFonts w:ascii="Arial" w:eastAsia="SimSun" w:hAnsi="Arial" w:cs="Arial"/>
          <w:b/>
          <w:kern w:val="0"/>
          <w:sz w:val="24"/>
          <w:szCs w:val="24"/>
        </w:rPr>
        <w:t>P</w:t>
      </w:r>
      <w:r w:rsidRPr="00264237">
        <w:rPr>
          <w:rFonts w:ascii="Arial" w:eastAsia="SimSun" w:hAnsi="Arial" w:cs="Arial"/>
          <w:b/>
          <w:kern w:val="0"/>
          <w:sz w:val="24"/>
          <w:szCs w:val="24"/>
        </w:rPr>
        <w:t>rimers used in vector construction</w:t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832"/>
        <w:gridCol w:w="2463"/>
        <w:gridCol w:w="958"/>
        <w:gridCol w:w="4819"/>
      </w:tblGrid>
      <w:tr w:rsidR="00264237" w:rsidRPr="00264237" w14:paraId="453746DE" w14:textId="77777777" w:rsidTr="00C0307F">
        <w:trPr>
          <w:trHeight w:val="454"/>
          <w:jc w:val="center"/>
        </w:trPr>
        <w:tc>
          <w:tcPr>
            <w:tcW w:w="8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C64B3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FD110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Target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428D6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Promoter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F51F1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Primers</w:t>
            </w:r>
          </w:p>
        </w:tc>
      </w:tr>
      <w:tr w:rsidR="00264237" w:rsidRPr="00264237" w14:paraId="4038C656" w14:textId="77777777" w:rsidTr="00C0307F">
        <w:trPr>
          <w:trHeight w:val="454"/>
          <w:jc w:val="center"/>
        </w:trPr>
        <w:tc>
          <w:tcPr>
            <w:tcW w:w="8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A694F4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PUT1</w:t>
            </w:r>
          </w:p>
        </w:tc>
        <w:tc>
          <w:tcPr>
            <w:tcW w:w="24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AD3A78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AGGACAGCGTGGGCGCGGCC</w:t>
            </w:r>
          </w:p>
        </w:tc>
        <w:tc>
          <w:tcPr>
            <w:tcW w:w="95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1A8E1BD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56E8E8D3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gRT1:GGACAGCGTGGGCGCGGCCGTTTTAGAGCTAGAAAT</w:t>
            </w:r>
          </w:p>
        </w:tc>
      </w:tr>
      <w:tr w:rsidR="00264237" w:rsidRPr="00264237" w14:paraId="620F146E" w14:textId="77777777" w:rsidTr="00C0307F">
        <w:trPr>
          <w:trHeight w:val="454"/>
          <w:jc w:val="center"/>
        </w:trPr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A95B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2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F946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DDE0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7DDC65A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3T1:GGCCGCGCCCACGCTGTCCTGCCACGGATCATCTGC</w:t>
            </w:r>
          </w:p>
        </w:tc>
      </w:tr>
      <w:tr w:rsidR="00264237" w:rsidRPr="00264237" w14:paraId="17C3A3CC" w14:textId="77777777" w:rsidTr="00C0307F">
        <w:trPr>
          <w:trHeight w:val="454"/>
          <w:jc w:val="center"/>
        </w:trPr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A077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PUT2</w:t>
            </w:r>
          </w:p>
        </w:tc>
        <w:tc>
          <w:tcPr>
            <w:tcW w:w="2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F3A2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GTAGAAGATGAGCGCGACGA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782D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6a</w:t>
            </w:r>
            <w:bookmarkStart w:id="0" w:name="_GoBack"/>
            <w:bookmarkEnd w:id="0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1A52685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gRT2:TAGAAGATGAGCGCGACGAGTTTTAGAGCTAGAAAT</w:t>
            </w:r>
          </w:p>
        </w:tc>
      </w:tr>
      <w:tr w:rsidR="00264237" w:rsidRPr="00264237" w14:paraId="2F96E902" w14:textId="77777777" w:rsidTr="00C0307F">
        <w:trPr>
          <w:trHeight w:val="454"/>
          <w:jc w:val="center"/>
        </w:trPr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76AA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2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4262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6F4A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7C51A84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6aT2:TCGTCGCGCTCATCTTCTACGGCAGCCAAGCCAGCA</w:t>
            </w:r>
          </w:p>
        </w:tc>
      </w:tr>
      <w:tr w:rsidR="00264237" w:rsidRPr="00264237" w14:paraId="61A52BD3" w14:textId="77777777" w:rsidTr="00C0307F">
        <w:trPr>
          <w:trHeight w:val="451"/>
          <w:jc w:val="center"/>
        </w:trPr>
        <w:tc>
          <w:tcPr>
            <w:tcW w:w="8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75CE43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PUT3</w:t>
            </w:r>
          </w:p>
        </w:tc>
        <w:tc>
          <w:tcPr>
            <w:tcW w:w="24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76C6B2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CTCAGCCTGTCTTCCAATGG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B152C9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6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1C1C4BB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gRT3:CTCAGCCTGTCTTCCAATGGGTTTTAGAGCTAGAAAT</w:t>
            </w:r>
          </w:p>
        </w:tc>
      </w:tr>
      <w:tr w:rsidR="00C3716A" w:rsidRPr="00264237" w14:paraId="7C829046" w14:textId="77777777" w:rsidTr="00C0307F">
        <w:trPr>
          <w:trHeight w:val="465"/>
          <w:jc w:val="center"/>
        </w:trPr>
        <w:tc>
          <w:tcPr>
            <w:tcW w:w="83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8F1B17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24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0F083D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5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BBDF8E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C2ACA" w14:textId="77777777" w:rsidR="00C3716A" w:rsidRPr="00264237" w:rsidRDefault="00C3716A" w:rsidP="00DC2AAF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U6bT3:CCATTGGAAGACAGGCTGAGCAACACAAGCGGCAGC</w:t>
            </w:r>
          </w:p>
        </w:tc>
      </w:tr>
    </w:tbl>
    <w:p w14:paraId="37E5C83D" w14:textId="1CD5ED5F" w:rsidR="00C3716A" w:rsidRPr="00264237" w:rsidRDefault="00C3716A" w:rsidP="00C3716A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39872961" w14:textId="3C3EFE54" w:rsidR="009D3F09" w:rsidRPr="00264237" w:rsidRDefault="009D3F09" w:rsidP="003A03C7">
      <w:pPr>
        <w:widowControl/>
        <w:shd w:val="clear" w:color="auto" w:fill="FFFFFF"/>
        <w:snapToGrid w:val="0"/>
        <w:spacing w:line="480" w:lineRule="auto"/>
        <w:jc w:val="center"/>
        <w:rPr>
          <w:rFonts w:ascii="Arial" w:eastAsia="SimSun" w:hAnsi="Arial" w:cs="Arial"/>
          <w:b/>
          <w:kern w:val="0"/>
          <w:sz w:val="24"/>
          <w:szCs w:val="24"/>
        </w:rPr>
      </w:pPr>
      <w:r w:rsidRPr="00264237">
        <w:rPr>
          <w:rFonts w:ascii="Arial" w:eastAsia="SimSun" w:hAnsi="Arial" w:cs="Arial"/>
          <w:b/>
          <w:kern w:val="0"/>
          <w:sz w:val="24"/>
          <w:szCs w:val="24"/>
        </w:rPr>
        <w:t xml:space="preserve">Table S2 </w:t>
      </w:r>
      <w:r w:rsidR="0091748E" w:rsidRPr="00264237">
        <w:rPr>
          <w:rFonts w:ascii="Arial" w:eastAsia="SimSun" w:hAnsi="Arial" w:cs="Arial"/>
          <w:b/>
          <w:kern w:val="0"/>
          <w:sz w:val="24"/>
          <w:szCs w:val="24"/>
        </w:rPr>
        <w:t>P</w:t>
      </w:r>
      <w:r w:rsidR="0091748E" w:rsidRPr="00264237">
        <w:rPr>
          <w:rFonts w:ascii="Arial" w:eastAsia="SimSun" w:hAnsi="Arial" w:cs="Arial" w:hint="eastAsia"/>
          <w:b/>
          <w:kern w:val="0"/>
          <w:sz w:val="24"/>
          <w:szCs w:val="24"/>
        </w:rPr>
        <w:t>o</w:t>
      </w:r>
      <w:r w:rsidR="0091748E" w:rsidRPr="00264237">
        <w:rPr>
          <w:rFonts w:ascii="Arial" w:eastAsia="SimSun" w:hAnsi="Arial" w:cs="Arial"/>
          <w:b/>
          <w:kern w:val="0"/>
          <w:sz w:val="24"/>
          <w:szCs w:val="24"/>
        </w:rPr>
        <w:t>tential off-target sites analysi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92"/>
        <w:gridCol w:w="3399"/>
        <w:gridCol w:w="1689"/>
        <w:gridCol w:w="1486"/>
        <w:gridCol w:w="1418"/>
      </w:tblGrid>
      <w:tr w:rsidR="00264237" w:rsidRPr="00264237" w14:paraId="739A3FE4" w14:textId="77777777" w:rsidTr="00FD3739">
        <w:trPr>
          <w:trHeight w:val="329"/>
        </w:trPr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76817" w14:textId="2B2DA97A" w:rsidR="001066DE" w:rsidRPr="00264237" w:rsidRDefault="001066DE" w:rsidP="009F0574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G</w:t>
            </w: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ene</w:t>
            </w:r>
          </w:p>
        </w:tc>
        <w:tc>
          <w:tcPr>
            <w:tcW w:w="33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54A45" w14:textId="50550B92" w:rsidR="001066DE" w:rsidRPr="00264237" w:rsidRDefault="001066DE" w:rsidP="009F0574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P</w:t>
            </w: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otential off-target sites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EEE0A" w14:textId="071FCB58" w:rsidR="001066DE" w:rsidRPr="00264237" w:rsidRDefault="001066DE" w:rsidP="009F0574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R</w:t>
            </w: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egion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EDF95" w14:textId="19FC94C9" w:rsidR="001066DE" w:rsidRPr="00264237" w:rsidRDefault="001066DE" w:rsidP="009F0574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O</w:t>
            </w: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sPUTs-KO-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02C8F" w14:textId="4CF108DD" w:rsidR="001066DE" w:rsidRPr="00264237" w:rsidRDefault="001066DE" w:rsidP="009F0574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O</w:t>
            </w:r>
            <w:r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sPUTs-KO-</w:t>
            </w:r>
            <w:r w:rsidR="009F0574" w:rsidRPr="00264237">
              <w:rPr>
                <w:rFonts w:ascii="Arial" w:eastAsia="SimSun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264237" w:rsidRPr="00264237" w14:paraId="3C6DEF97" w14:textId="77777777" w:rsidTr="00FD3739">
        <w:tc>
          <w:tcPr>
            <w:tcW w:w="792" w:type="dxa"/>
            <w:vMerge w:val="restart"/>
            <w:tcBorders>
              <w:left w:val="nil"/>
              <w:bottom w:val="nil"/>
              <w:right w:val="nil"/>
            </w:tcBorders>
          </w:tcPr>
          <w:p w14:paraId="7F91F4C7" w14:textId="112A940D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 w:hint="eastAsia"/>
                <w:i/>
                <w:iCs/>
                <w:kern w:val="0"/>
                <w:sz w:val="15"/>
                <w:szCs w:val="15"/>
              </w:rPr>
              <w:t>O</w:t>
            </w:r>
            <w:r w:rsidRPr="00264237"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>sPUT1</w:t>
            </w:r>
          </w:p>
        </w:tc>
        <w:tc>
          <w:tcPr>
            <w:tcW w:w="3399" w:type="dxa"/>
            <w:tcBorders>
              <w:left w:val="nil"/>
              <w:bottom w:val="nil"/>
              <w:right w:val="nil"/>
            </w:tcBorders>
          </w:tcPr>
          <w:p w14:paraId="4929D3D1" w14:textId="162E2680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1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AAGTCCGGCGTCCCGGCGCTCGG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64AFE113" w14:textId="2418F48C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Intergenic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4A5A822C" w14:textId="6C6412FA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</w:t>
            </w:r>
            <w:r w:rsidR="00470DA8"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genesis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E2CEC32" w14:textId="3FB877F9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0E438231" w14:textId="77777777" w:rsidTr="00FD3739"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8D3AE3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49E72513" w14:textId="2A274456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2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GAGATCGGCGTCCCGGCGCTAG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3862D2F" w14:textId="3FAA265F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07g0489300/ex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D803167" w14:textId="5E4133F1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2EF50" w14:textId="6C5847A5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5684EA90" w14:textId="77777777" w:rsidTr="00FD3739">
        <w:tc>
          <w:tcPr>
            <w:tcW w:w="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A029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E713" w14:textId="001EA096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3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GAGCTCGGCGTCCCGGCGCTCA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8D1B" w14:textId="69CDBE4C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07g0489200/exo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53067" w14:textId="73CBD873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3A4C6" w14:textId="4668C1D8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416B571A" w14:textId="77777777" w:rsidTr="00FD3739">
        <w:tc>
          <w:tcPr>
            <w:tcW w:w="792" w:type="dxa"/>
            <w:vMerge w:val="restart"/>
            <w:tcBorders>
              <w:left w:val="nil"/>
              <w:bottom w:val="nil"/>
              <w:right w:val="nil"/>
            </w:tcBorders>
          </w:tcPr>
          <w:p w14:paraId="6FBB4971" w14:textId="778B9601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i/>
                <w:iCs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i/>
                <w:iCs/>
                <w:kern w:val="0"/>
                <w:sz w:val="15"/>
                <w:szCs w:val="15"/>
              </w:rPr>
              <w:t>O</w:t>
            </w:r>
            <w:r w:rsidRPr="00264237"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>sPUT2</w:t>
            </w:r>
          </w:p>
        </w:tc>
        <w:tc>
          <w:tcPr>
            <w:tcW w:w="3399" w:type="dxa"/>
            <w:tcBorders>
              <w:left w:val="nil"/>
              <w:bottom w:val="nil"/>
              <w:right w:val="nil"/>
            </w:tcBorders>
          </w:tcPr>
          <w:p w14:paraId="5995F3A3" w14:textId="74EF0470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1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GAAGAAGATGAGCGCGACGGTGG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68B091F3" w14:textId="12929211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06g0572400/exon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58DBFA08" w14:textId="04128EE5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0BA951" w14:textId="516F8864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75E8D809" w14:textId="77777777" w:rsidTr="00FD3739"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B721F5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7AAB1B7C" w14:textId="102831E4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2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GAAGAAGAGGAGCGCGACGAGA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14A66F3" w14:textId="78D84829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06g0273700/ex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E5C3857" w14:textId="4FC9C64E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6402D" w14:textId="595A81D9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4AC72C81" w14:textId="77777777" w:rsidTr="00FD3739">
        <w:tc>
          <w:tcPr>
            <w:tcW w:w="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4BB5F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65421" w14:textId="7C4DE000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3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CTTGTAGTTGAGCGCGACGAGG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7AA7" w14:textId="7F4B20E3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Intergeni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0FE5" w14:textId="70EE472B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0A77" w14:textId="702C9848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79DBD276" w14:textId="77777777" w:rsidTr="00FD3739">
        <w:tc>
          <w:tcPr>
            <w:tcW w:w="792" w:type="dxa"/>
            <w:vMerge w:val="restart"/>
            <w:tcBorders>
              <w:left w:val="nil"/>
              <w:bottom w:val="nil"/>
              <w:right w:val="nil"/>
            </w:tcBorders>
          </w:tcPr>
          <w:p w14:paraId="56033052" w14:textId="68DBCE2D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i/>
                <w:iCs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i/>
                <w:iCs/>
                <w:kern w:val="0"/>
                <w:sz w:val="15"/>
                <w:szCs w:val="15"/>
              </w:rPr>
              <w:t>O</w:t>
            </w:r>
            <w:r w:rsidRPr="00264237"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>sPUT3</w:t>
            </w:r>
          </w:p>
        </w:tc>
        <w:tc>
          <w:tcPr>
            <w:tcW w:w="3399" w:type="dxa"/>
            <w:tcBorders>
              <w:left w:val="nil"/>
              <w:bottom w:val="nil"/>
              <w:right w:val="nil"/>
            </w:tcBorders>
          </w:tcPr>
          <w:p w14:paraId="63C4FE00" w14:textId="23DBC9CD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1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TTCATCCAGTTTTCCAATGGAAG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17513053" w14:textId="680CF2B4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Intergenic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20B7B054" w14:textId="60CE500E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DF7E368" w14:textId="5FDCDBAA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264237" w:rsidRPr="00264237" w14:paraId="6F48D5B5" w14:textId="77777777" w:rsidTr="00FD3739"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E3E97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58427726" w14:textId="06E19528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2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CTCAGCCTCTCCTCCAATGCTG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8E1D782" w14:textId="6A3845E6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10g0198600/intr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B153C83" w14:textId="2D741D2E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1286E" w14:textId="5F33DC5B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  <w:tr w:rsidR="003A03C7" w:rsidRPr="00264237" w14:paraId="5BC5CD75" w14:textId="77777777" w:rsidTr="00FD3739">
        <w:tc>
          <w:tcPr>
            <w:tcW w:w="792" w:type="dxa"/>
            <w:vMerge/>
            <w:tcBorders>
              <w:top w:val="nil"/>
              <w:left w:val="nil"/>
              <w:right w:val="nil"/>
            </w:tcBorders>
          </w:tcPr>
          <w:p w14:paraId="583B611C" w14:textId="7777777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nil"/>
              <w:left w:val="nil"/>
              <w:right w:val="nil"/>
            </w:tcBorders>
          </w:tcPr>
          <w:p w14:paraId="77ACA272" w14:textId="24D48EC9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site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3</w:t>
            </w:r>
            <w:r w:rsidRPr="00264237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:</w:t>
            </w: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CTCATCCTGTCTTCCAATAACAG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14:paraId="34E0D624" w14:textId="53944A17" w:rsidR="009F0574" w:rsidRPr="00264237" w:rsidRDefault="009F0574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Os05g0187100/exon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14:paraId="3083FE1E" w14:textId="27BA162B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CEC770" w14:textId="129BABBA" w:rsidR="009F0574" w:rsidRPr="00264237" w:rsidRDefault="00470DA8" w:rsidP="001066DE">
            <w:pPr>
              <w:widowControl/>
              <w:snapToGrid w:val="0"/>
              <w:spacing w:line="480" w:lineRule="auto"/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</w:pPr>
            <w:r w:rsidRPr="00264237">
              <w:rPr>
                <w:rFonts w:ascii="Arial" w:eastAsia="SimSun" w:hAnsi="Arial" w:cs="Arial"/>
                <w:kern w:val="0"/>
                <w:sz w:val="15"/>
                <w:szCs w:val="15"/>
              </w:rPr>
              <w:t>No mutagenesis</w:t>
            </w:r>
          </w:p>
        </w:tc>
      </w:tr>
    </w:tbl>
    <w:p w14:paraId="5600156D" w14:textId="77777777" w:rsidR="009D3F09" w:rsidRPr="00264237" w:rsidRDefault="009D3F09" w:rsidP="00C3716A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17103D47" w14:textId="718834EF" w:rsidR="00C843B7" w:rsidRPr="00264237" w:rsidRDefault="00C843B7" w:rsidP="00264237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C843B7" w:rsidRPr="00264237" w:rsidSect="0026423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552FE" w14:textId="77777777" w:rsidR="003B62E4" w:rsidRDefault="003B62E4" w:rsidP="00BD1E7E">
      <w:r>
        <w:separator/>
      </w:r>
    </w:p>
  </w:endnote>
  <w:endnote w:type="continuationSeparator" w:id="0">
    <w:p w14:paraId="737084B9" w14:textId="77777777" w:rsidR="003B62E4" w:rsidRDefault="003B62E4" w:rsidP="00BD1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9129587"/>
      <w:docPartObj>
        <w:docPartGallery w:val="Page Numbers (Bottom of Page)"/>
        <w:docPartUnique/>
      </w:docPartObj>
    </w:sdtPr>
    <w:sdtEndPr/>
    <w:sdtContent>
      <w:p w14:paraId="6E16FC69" w14:textId="77777777" w:rsidR="00CC0807" w:rsidRDefault="00CC08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237" w:rsidRPr="00264237">
          <w:rPr>
            <w:noProof/>
            <w:lang w:val="zh-CN"/>
          </w:rPr>
          <w:t>1</w:t>
        </w:r>
        <w:r>
          <w:fldChar w:fldCharType="end"/>
        </w:r>
      </w:p>
    </w:sdtContent>
  </w:sdt>
  <w:p w14:paraId="02DE4401" w14:textId="77777777" w:rsidR="00CC0807" w:rsidRDefault="00CC08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96A9B" w14:textId="77777777" w:rsidR="003B62E4" w:rsidRDefault="003B62E4" w:rsidP="00BD1E7E">
      <w:r>
        <w:separator/>
      </w:r>
    </w:p>
  </w:footnote>
  <w:footnote w:type="continuationSeparator" w:id="0">
    <w:p w14:paraId="1DCB44C9" w14:textId="77777777" w:rsidR="003B62E4" w:rsidRDefault="003B62E4" w:rsidP="00BD1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7E"/>
    <w:rsid w:val="00011BB6"/>
    <w:rsid w:val="00013665"/>
    <w:rsid w:val="00040F28"/>
    <w:rsid w:val="00042C08"/>
    <w:rsid w:val="0005048B"/>
    <w:rsid w:val="00057BE5"/>
    <w:rsid w:val="000779F1"/>
    <w:rsid w:val="00081B7D"/>
    <w:rsid w:val="0009349D"/>
    <w:rsid w:val="000B4636"/>
    <w:rsid w:val="000D3D9D"/>
    <w:rsid w:val="000D47B3"/>
    <w:rsid w:val="000D71E2"/>
    <w:rsid w:val="000E05BF"/>
    <w:rsid w:val="000F1573"/>
    <w:rsid w:val="00105FB1"/>
    <w:rsid w:val="001066DE"/>
    <w:rsid w:val="00112E00"/>
    <w:rsid w:val="0014199D"/>
    <w:rsid w:val="00142E86"/>
    <w:rsid w:val="00144EAD"/>
    <w:rsid w:val="00147D74"/>
    <w:rsid w:val="00150D9E"/>
    <w:rsid w:val="00151622"/>
    <w:rsid w:val="001550EE"/>
    <w:rsid w:val="00161C15"/>
    <w:rsid w:val="00171ADB"/>
    <w:rsid w:val="00180E5E"/>
    <w:rsid w:val="00183AA4"/>
    <w:rsid w:val="001911AC"/>
    <w:rsid w:val="001B04C8"/>
    <w:rsid w:val="001C6C6C"/>
    <w:rsid w:val="001D47F2"/>
    <w:rsid w:val="001D4EE7"/>
    <w:rsid w:val="001E5675"/>
    <w:rsid w:val="001E6B3B"/>
    <w:rsid w:val="001F1D25"/>
    <w:rsid w:val="001F2D50"/>
    <w:rsid w:val="001F77A1"/>
    <w:rsid w:val="00203016"/>
    <w:rsid w:val="0020353D"/>
    <w:rsid w:val="00203E20"/>
    <w:rsid w:val="0021268D"/>
    <w:rsid w:val="00213476"/>
    <w:rsid w:val="00222443"/>
    <w:rsid w:val="00241642"/>
    <w:rsid w:val="002632E1"/>
    <w:rsid w:val="00264237"/>
    <w:rsid w:val="002808CB"/>
    <w:rsid w:val="0028737C"/>
    <w:rsid w:val="002B1AC0"/>
    <w:rsid w:val="002F0F91"/>
    <w:rsid w:val="002F29D4"/>
    <w:rsid w:val="002F6C0C"/>
    <w:rsid w:val="00303220"/>
    <w:rsid w:val="0031207A"/>
    <w:rsid w:val="003274B3"/>
    <w:rsid w:val="00363B26"/>
    <w:rsid w:val="0038732E"/>
    <w:rsid w:val="00393AD0"/>
    <w:rsid w:val="00397FE3"/>
    <w:rsid w:val="003A03C7"/>
    <w:rsid w:val="003A1BEB"/>
    <w:rsid w:val="003A338B"/>
    <w:rsid w:val="003B62E4"/>
    <w:rsid w:val="003C0B10"/>
    <w:rsid w:val="003C5621"/>
    <w:rsid w:val="003C7DEA"/>
    <w:rsid w:val="003D298B"/>
    <w:rsid w:val="003D5EFE"/>
    <w:rsid w:val="003F4D39"/>
    <w:rsid w:val="003F786D"/>
    <w:rsid w:val="00403BC3"/>
    <w:rsid w:val="00413F36"/>
    <w:rsid w:val="00413FB0"/>
    <w:rsid w:val="00437247"/>
    <w:rsid w:val="00443188"/>
    <w:rsid w:val="00443D31"/>
    <w:rsid w:val="00446A56"/>
    <w:rsid w:val="00456727"/>
    <w:rsid w:val="00470DA8"/>
    <w:rsid w:val="00471D98"/>
    <w:rsid w:val="0048310D"/>
    <w:rsid w:val="004909BF"/>
    <w:rsid w:val="00494B32"/>
    <w:rsid w:val="00497BA6"/>
    <w:rsid w:val="005103B9"/>
    <w:rsid w:val="0054376D"/>
    <w:rsid w:val="005579CB"/>
    <w:rsid w:val="00571496"/>
    <w:rsid w:val="00572561"/>
    <w:rsid w:val="00596483"/>
    <w:rsid w:val="005A5B9E"/>
    <w:rsid w:val="005D3761"/>
    <w:rsid w:val="005E2B82"/>
    <w:rsid w:val="005F0D71"/>
    <w:rsid w:val="005F535C"/>
    <w:rsid w:val="005F6289"/>
    <w:rsid w:val="005F78E2"/>
    <w:rsid w:val="00601D4E"/>
    <w:rsid w:val="006051B1"/>
    <w:rsid w:val="00615C15"/>
    <w:rsid w:val="006161AF"/>
    <w:rsid w:val="0064555D"/>
    <w:rsid w:val="00646F1B"/>
    <w:rsid w:val="00647659"/>
    <w:rsid w:val="00653CE0"/>
    <w:rsid w:val="00683642"/>
    <w:rsid w:val="00685307"/>
    <w:rsid w:val="00696414"/>
    <w:rsid w:val="006976CC"/>
    <w:rsid w:val="00697FAD"/>
    <w:rsid w:val="006B7849"/>
    <w:rsid w:val="006C08D3"/>
    <w:rsid w:val="006C1A11"/>
    <w:rsid w:val="006C7BE5"/>
    <w:rsid w:val="006D3948"/>
    <w:rsid w:val="006E07BE"/>
    <w:rsid w:val="006E3A2C"/>
    <w:rsid w:val="006F39D9"/>
    <w:rsid w:val="006F5CC1"/>
    <w:rsid w:val="006F6C14"/>
    <w:rsid w:val="007233B3"/>
    <w:rsid w:val="00723E88"/>
    <w:rsid w:val="00724A08"/>
    <w:rsid w:val="0072790D"/>
    <w:rsid w:val="00732056"/>
    <w:rsid w:val="00735E96"/>
    <w:rsid w:val="00744A20"/>
    <w:rsid w:val="00754E9E"/>
    <w:rsid w:val="00766A61"/>
    <w:rsid w:val="00781FF1"/>
    <w:rsid w:val="0078352F"/>
    <w:rsid w:val="0078597B"/>
    <w:rsid w:val="00786C82"/>
    <w:rsid w:val="00791D10"/>
    <w:rsid w:val="007962CC"/>
    <w:rsid w:val="007A0E7B"/>
    <w:rsid w:val="007A2D0B"/>
    <w:rsid w:val="007A3CA6"/>
    <w:rsid w:val="007B1CEA"/>
    <w:rsid w:val="007B2B6E"/>
    <w:rsid w:val="007B5186"/>
    <w:rsid w:val="007C7EF6"/>
    <w:rsid w:val="007D0AF1"/>
    <w:rsid w:val="007D53FC"/>
    <w:rsid w:val="007D6FDD"/>
    <w:rsid w:val="0084108F"/>
    <w:rsid w:val="00865DE0"/>
    <w:rsid w:val="008723BC"/>
    <w:rsid w:val="008B3E2D"/>
    <w:rsid w:val="008D0262"/>
    <w:rsid w:val="008D442A"/>
    <w:rsid w:val="008E0D2E"/>
    <w:rsid w:val="008E332E"/>
    <w:rsid w:val="008F69CF"/>
    <w:rsid w:val="008F7951"/>
    <w:rsid w:val="00900AAC"/>
    <w:rsid w:val="00901CE7"/>
    <w:rsid w:val="00911A2A"/>
    <w:rsid w:val="0091748E"/>
    <w:rsid w:val="00925536"/>
    <w:rsid w:val="00932608"/>
    <w:rsid w:val="00955DCB"/>
    <w:rsid w:val="00956F84"/>
    <w:rsid w:val="009623E9"/>
    <w:rsid w:val="00975083"/>
    <w:rsid w:val="0098728A"/>
    <w:rsid w:val="009918F0"/>
    <w:rsid w:val="009C114E"/>
    <w:rsid w:val="009D1293"/>
    <w:rsid w:val="009D3F09"/>
    <w:rsid w:val="009F0574"/>
    <w:rsid w:val="009F35F8"/>
    <w:rsid w:val="009F4136"/>
    <w:rsid w:val="00A01700"/>
    <w:rsid w:val="00A01E28"/>
    <w:rsid w:val="00A135BD"/>
    <w:rsid w:val="00A17DEC"/>
    <w:rsid w:val="00A203C9"/>
    <w:rsid w:val="00A2470C"/>
    <w:rsid w:val="00A34167"/>
    <w:rsid w:val="00A55ADC"/>
    <w:rsid w:val="00A62BCC"/>
    <w:rsid w:val="00A66ACE"/>
    <w:rsid w:val="00A75116"/>
    <w:rsid w:val="00A86D9A"/>
    <w:rsid w:val="00A90A18"/>
    <w:rsid w:val="00A976EE"/>
    <w:rsid w:val="00AA1CD5"/>
    <w:rsid w:val="00AA379D"/>
    <w:rsid w:val="00AA64DC"/>
    <w:rsid w:val="00AC4B02"/>
    <w:rsid w:val="00AD541D"/>
    <w:rsid w:val="00AE0834"/>
    <w:rsid w:val="00AE1A97"/>
    <w:rsid w:val="00AF01DC"/>
    <w:rsid w:val="00AF500B"/>
    <w:rsid w:val="00B065B6"/>
    <w:rsid w:val="00B0665D"/>
    <w:rsid w:val="00B167E4"/>
    <w:rsid w:val="00B217A2"/>
    <w:rsid w:val="00B226E0"/>
    <w:rsid w:val="00B315F4"/>
    <w:rsid w:val="00B4002A"/>
    <w:rsid w:val="00B45143"/>
    <w:rsid w:val="00B461DE"/>
    <w:rsid w:val="00B5238B"/>
    <w:rsid w:val="00B52AA2"/>
    <w:rsid w:val="00B561B8"/>
    <w:rsid w:val="00B61DAA"/>
    <w:rsid w:val="00B908FE"/>
    <w:rsid w:val="00B921DD"/>
    <w:rsid w:val="00B949E9"/>
    <w:rsid w:val="00BA3C2D"/>
    <w:rsid w:val="00BB53FF"/>
    <w:rsid w:val="00BC6AAB"/>
    <w:rsid w:val="00BD1E7E"/>
    <w:rsid w:val="00C0307F"/>
    <w:rsid w:val="00C031F1"/>
    <w:rsid w:val="00C044B6"/>
    <w:rsid w:val="00C15FC6"/>
    <w:rsid w:val="00C32EC0"/>
    <w:rsid w:val="00C35724"/>
    <w:rsid w:val="00C3716A"/>
    <w:rsid w:val="00C415C6"/>
    <w:rsid w:val="00C45748"/>
    <w:rsid w:val="00C470CD"/>
    <w:rsid w:val="00C565AA"/>
    <w:rsid w:val="00C61D7B"/>
    <w:rsid w:val="00C64D6F"/>
    <w:rsid w:val="00C70E61"/>
    <w:rsid w:val="00C730A0"/>
    <w:rsid w:val="00C843B7"/>
    <w:rsid w:val="00CA49C7"/>
    <w:rsid w:val="00CB2C13"/>
    <w:rsid w:val="00CB4167"/>
    <w:rsid w:val="00CC0807"/>
    <w:rsid w:val="00CC460B"/>
    <w:rsid w:val="00CC48C9"/>
    <w:rsid w:val="00CD319E"/>
    <w:rsid w:val="00CD6B73"/>
    <w:rsid w:val="00CD6D10"/>
    <w:rsid w:val="00CE20E6"/>
    <w:rsid w:val="00CE2908"/>
    <w:rsid w:val="00CF3579"/>
    <w:rsid w:val="00CF7A5E"/>
    <w:rsid w:val="00D04DED"/>
    <w:rsid w:val="00D076E2"/>
    <w:rsid w:val="00D111FA"/>
    <w:rsid w:val="00D20A38"/>
    <w:rsid w:val="00D3282F"/>
    <w:rsid w:val="00D3297A"/>
    <w:rsid w:val="00D34B3B"/>
    <w:rsid w:val="00D3768A"/>
    <w:rsid w:val="00D37D63"/>
    <w:rsid w:val="00D400F8"/>
    <w:rsid w:val="00D42D3B"/>
    <w:rsid w:val="00D61584"/>
    <w:rsid w:val="00D62526"/>
    <w:rsid w:val="00D7320E"/>
    <w:rsid w:val="00D73D72"/>
    <w:rsid w:val="00D86EBD"/>
    <w:rsid w:val="00D944D1"/>
    <w:rsid w:val="00D96F1B"/>
    <w:rsid w:val="00DB17E5"/>
    <w:rsid w:val="00DC01E0"/>
    <w:rsid w:val="00DC0866"/>
    <w:rsid w:val="00DC17BB"/>
    <w:rsid w:val="00DC3535"/>
    <w:rsid w:val="00DD7141"/>
    <w:rsid w:val="00DE2341"/>
    <w:rsid w:val="00DF129F"/>
    <w:rsid w:val="00E06463"/>
    <w:rsid w:val="00E15359"/>
    <w:rsid w:val="00E22264"/>
    <w:rsid w:val="00E254F5"/>
    <w:rsid w:val="00E42C2E"/>
    <w:rsid w:val="00E42C5F"/>
    <w:rsid w:val="00E43D7B"/>
    <w:rsid w:val="00E50E2C"/>
    <w:rsid w:val="00E63748"/>
    <w:rsid w:val="00E763C8"/>
    <w:rsid w:val="00E86CB2"/>
    <w:rsid w:val="00EA1B58"/>
    <w:rsid w:val="00EA1D93"/>
    <w:rsid w:val="00EB0B5C"/>
    <w:rsid w:val="00EB4945"/>
    <w:rsid w:val="00EB62D5"/>
    <w:rsid w:val="00EB65E1"/>
    <w:rsid w:val="00EC5403"/>
    <w:rsid w:val="00EC7D46"/>
    <w:rsid w:val="00EE7947"/>
    <w:rsid w:val="00EF29B5"/>
    <w:rsid w:val="00F02327"/>
    <w:rsid w:val="00F13817"/>
    <w:rsid w:val="00F20106"/>
    <w:rsid w:val="00F347CC"/>
    <w:rsid w:val="00F34B08"/>
    <w:rsid w:val="00F34E4B"/>
    <w:rsid w:val="00F52603"/>
    <w:rsid w:val="00F540DA"/>
    <w:rsid w:val="00F6277C"/>
    <w:rsid w:val="00F64C63"/>
    <w:rsid w:val="00F73E92"/>
    <w:rsid w:val="00F741BA"/>
    <w:rsid w:val="00F855BC"/>
    <w:rsid w:val="00FA498F"/>
    <w:rsid w:val="00FA4B9A"/>
    <w:rsid w:val="00FB67EF"/>
    <w:rsid w:val="00FB7FF7"/>
    <w:rsid w:val="00FC2B6E"/>
    <w:rsid w:val="00FD2AB1"/>
    <w:rsid w:val="00FD3739"/>
    <w:rsid w:val="00FE41A4"/>
    <w:rsid w:val="00FE49B4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2B9A"/>
  <w15:docId w15:val="{F908E6B6-756B-4ADB-A2A8-3B9CBCCD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F36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4164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4164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1E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1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1E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D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D4E"/>
    <w:rPr>
      <w:sz w:val="18"/>
      <w:szCs w:val="18"/>
    </w:rPr>
  </w:style>
  <w:style w:type="character" w:customStyle="1" w:styleId="high-light-bg4">
    <w:name w:val="high-light-bg4"/>
    <w:basedOn w:val="DefaultParagraphFont"/>
    <w:rsid w:val="00081B7D"/>
  </w:style>
  <w:style w:type="character" w:customStyle="1" w:styleId="frlabel1">
    <w:name w:val="fr_label1"/>
    <w:basedOn w:val="DefaultParagraphFont"/>
    <w:rsid w:val="00647659"/>
    <w:rPr>
      <w:b/>
      <w:bCs/>
    </w:rPr>
  </w:style>
  <w:style w:type="character" w:styleId="Emphasis">
    <w:name w:val="Emphasis"/>
    <w:basedOn w:val="DefaultParagraphFont"/>
    <w:uiPriority w:val="20"/>
    <w:qFormat/>
    <w:rsid w:val="00013665"/>
    <w:rPr>
      <w:i/>
      <w:iCs/>
    </w:rPr>
  </w:style>
  <w:style w:type="character" w:customStyle="1" w:styleId="a">
    <w:name w:val="_"/>
    <w:basedOn w:val="DefaultParagraphFont"/>
    <w:rsid w:val="00013665"/>
  </w:style>
  <w:style w:type="character" w:styleId="Hyperlink">
    <w:name w:val="Hyperlink"/>
    <w:basedOn w:val="DefaultParagraphFont"/>
    <w:uiPriority w:val="99"/>
    <w:unhideWhenUsed/>
    <w:rsid w:val="003F786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78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4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0807"/>
  </w:style>
  <w:style w:type="character" w:customStyle="1" w:styleId="Heading2Char">
    <w:name w:val="Heading 2 Char"/>
    <w:basedOn w:val="DefaultParagraphFont"/>
    <w:link w:val="Heading2"/>
    <w:uiPriority w:val="9"/>
    <w:rsid w:val="00241642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4164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ng-star-inserted">
    <w:name w:val="ng-star-inserted"/>
    <w:basedOn w:val="DefaultParagraphFont"/>
    <w:rsid w:val="00241642"/>
  </w:style>
  <w:style w:type="character" w:customStyle="1" w:styleId="margin-right-3--reversible">
    <w:name w:val="margin-right-3--reversible"/>
    <w:basedOn w:val="DefaultParagraphFont"/>
    <w:rsid w:val="00241642"/>
  </w:style>
  <w:style w:type="character" w:customStyle="1" w:styleId="value">
    <w:name w:val="value"/>
    <w:basedOn w:val="DefaultParagraphFont"/>
    <w:rsid w:val="00241642"/>
  </w:style>
  <w:style w:type="character" w:customStyle="1" w:styleId="font-size-14">
    <w:name w:val="font-size-14"/>
    <w:basedOn w:val="DefaultParagraphFont"/>
    <w:rsid w:val="00241642"/>
  </w:style>
  <w:style w:type="paragraph" w:styleId="Revision">
    <w:name w:val="Revision"/>
    <w:hidden/>
    <w:uiPriority w:val="99"/>
    <w:semiHidden/>
    <w:rsid w:val="00754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8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004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6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2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4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3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B7540-5CAC-4B9F-AFC2-71DFD3715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3</Words>
  <Characters>1105</Characters>
  <Application>Microsoft Office Word</Application>
  <DocSecurity>0</DocSecurity>
  <Lines>9</Lines>
  <Paragraphs>2</Paragraphs>
  <ScaleCrop>false</ScaleCrop>
  <Company>Microsoft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ing</dc:creator>
  <cp:keywords/>
  <dc:description/>
  <cp:lastModifiedBy>Geethas Santhanam</cp:lastModifiedBy>
  <cp:revision>6</cp:revision>
  <cp:lastPrinted>2022-05-18T13:21:00Z</cp:lastPrinted>
  <dcterms:created xsi:type="dcterms:W3CDTF">2022-06-09T03:50:00Z</dcterms:created>
  <dcterms:modified xsi:type="dcterms:W3CDTF">2022-06-14T11:06:00Z</dcterms:modified>
</cp:coreProperties>
</file>